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A2245" w14:textId="77777777" w:rsidR="00490478" w:rsidRDefault="00490478">
      <w:pPr>
        <w:rPr>
          <w:lang w:val="de-DE"/>
        </w:rPr>
      </w:pPr>
    </w:p>
    <w:p w14:paraId="10D01564" w14:textId="77777777" w:rsidR="00FD11F6" w:rsidRDefault="00FD11F6">
      <w:pPr>
        <w:rPr>
          <w:lang w:val="de-DE"/>
        </w:rPr>
      </w:pPr>
    </w:p>
    <w:p w14:paraId="1009EA02" w14:textId="77777777" w:rsidR="00FD11F6" w:rsidRDefault="00FD11F6">
      <w:pPr>
        <w:rPr>
          <w:lang w:val="de-DE"/>
        </w:rPr>
      </w:pPr>
    </w:p>
    <w:p w14:paraId="3DCC8B15" w14:textId="7468C71C" w:rsidR="00FD11F6" w:rsidRDefault="00FD11F6" w:rsidP="00FD11F6">
      <w:pPr>
        <w:rPr>
          <w:rFonts w:ascii="Calibri" w:hAnsi="Calibri" w:cs="Calibri"/>
          <w:bCs/>
          <w:sz w:val="22"/>
          <w:szCs w:val="22"/>
          <w:lang w:val="en-US"/>
        </w:rPr>
      </w:pPr>
      <w:r w:rsidRPr="005A0031">
        <w:rPr>
          <w:rFonts w:ascii="Calibri" w:hAnsi="Calibri" w:cs="Calibri"/>
          <w:b/>
          <w:bCs/>
          <w:sz w:val="22"/>
          <w:szCs w:val="22"/>
          <w:lang w:val="en-US"/>
        </w:rPr>
        <w:t>S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7 Table</w:t>
      </w:r>
      <w:r w:rsidRPr="001961D8">
        <w:rPr>
          <w:rFonts w:ascii="Calibri" w:hAnsi="Calibri" w:cs="Calibri"/>
          <w:b/>
          <w:sz w:val="22"/>
          <w:szCs w:val="22"/>
          <w:lang w:val="en-US"/>
        </w:rPr>
        <w:t>. Antibiotic use in included women (exploratory outcomes).</w:t>
      </w:r>
    </w:p>
    <w:p w14:paraId="6B00856F" w14:textId="77777777" w:rsidR="00FD11F6" w:rsidRPr="00D80EC0" w:rsidRDefault="00FD11F6" w:rsidP="00FD11F6">
      <w:pPr>
        <w:rPr>
          <w:rFonts w:ascii="Calibri" w:hAnsi="Calibri" w:cs="Calibri"/>
          <w:bCs/>
          <w:sz w:val="22"/>
          <w:szCs w:val="22"/>
          <w:lang w:val="en-US"/>
        </w:rPr>
      </w:pPr>
    </w:p>
    <w:tbl>
      <w:tblPr>
        <w:tblStyle w:val="Grigliatabella"/>
        <w:tblW w:w="13750" w:type="dxa"/>
        <w:tblLook w:val="04A0" w:firstRow="1" w:lastRow="0" w:firstColumn="1" w:lastColumn="0" w:noHBand="0" w:noVBand="1"/>
      </w:tblPr>
      <w:tblGrid>
        <w:gridCol w:w="5018"/>
        <w:gridCol w:w="1254"/>
        <w:gridCol w:w="1241"/>
        <w:gridCol w:w="1985"/>
        <w:gridCol w:w="1134"/>
        <w:gridCol w:w="709"/>
        <w:gridCol w:w="2409"/>
      </w:tblGrid>
      <w:tr w:rsidR="00FD11F6" w:rsidRPr="00BE56C1" w14:paraId="2DF17386" w14:textId="77777777" w:rsidTr="00E74F71">
        <w:tc>
          <w:tcPr>
            <w:tcW w:w="5018" w:type="dxa"/>
          </w:tcPr>
          <w:p w14:paraId="0E0BE73E" w14:textId="77777777" w:rsidR="00FD11F6" w:rsidRPr="00350CAF" w:rsidRDefault="00FD11F6" w:rsidP="0062643B">
            <w:pPr>
              <w:spacing w:line="36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54" w:type="dxa"/>
            <w:shd w:val="clear" w:color="auto" w:fill="A8D08D"/>
          </w:tcPr>
          <w:p w14:paraId="79B2E8FF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de-DE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de-DE" w:eastAsia="it-IT"/>
                <w14:ligatures w14:val="none"/>
              </w:rPr>
              <w:t>Intervention (N = 90)</w:t>
            </w:r>
          </w:p>
        </w:tc>
        <w:tc>
          <w:tcPr>
            <w:tcW w:w="1241" w:type="dxa"/>
            <w:shd w:val="clear" w:color="auto" w:fill="FFD966"/>
          </w:tcPr>
          <w:p w14:paraId="5FA176AC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de-DE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de-DE" w:eastAsia="it-IT"/>
                <w14:ligatures w14:val="none"/>
              </w:rPr>
              <w:t xml:space="preserve">Control </w:t>
            </w:r>
          </w:p>
          <w:p w14:paraId="50527E06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de-DE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de-DE" w:eastAsia="it-IT"/>
                <w14:ligatures w14:val="none"/>
              </w:rPr>
              <w:t>(N = 67)</w:t>
            </w:r>
          </w:p>
        </w:tc>
        <w:tc>
          <w:tcPr>
            <w:tcW w:w="1985" w:type="dxa"/>
          </w:tcPr>
          <w:p w14:paraId="07B98858" w14:textId="77777777" w:rsidR="00FD11F6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de-DE" w:eastAsia="it-IT"/>
                <w14:ligatures w14:val="none"/>
              </w:rPr>
            </w:pPr>
            <w:proofErr w:type="spellStart"/>
            <w:r w:rsidRPr="00350CA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de-DE" w:eastAsia="it-IT"/>
                <w14:ligatures w14:val="none"/>
              </w:rPr>
              <w:t>Missings</w:t>
            </w:r>
            <w:proofErr w:type="spellEnd"/>
          </w:p>
          <w:p w14:paraId="73B05B7A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de-DE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de-DE" w:eastAsia="it-IT"/>
                <w14:ligatures w14:val="none"/>
              </w:rPr>
              <w:t>n (%)</w:t>
            </w:r>
          </w:p>
        </w:tc>
        <w:tc>
          <w:tcPr>
            <w:tcW w:w="1134" w:type="dxa"/>
          </w:tcPr>
          <w:p w14:paraId="4FB24A69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de-DE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de-DE" w:eastAsia="it-IT"/>
                <w14:ligatures w14:val="none"/>
              </w:rPr>
              <w:t>Overall</w:t>
            </w:r>
          </w:p>
          <w:p w14:paraId="05DD77FD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de-DE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de-DE" w:eastAsia="it-IT"/>
                <w14:ligatures w14:val="none"/>
              </w:rPr>
              <w:t>(N = 157)</w:t>
            </w:r>
          </w:p>
        </w:tc>
        <w:tc>
          <w:tcPr>
            <w:tcW w:w="3118" w:type="dxa"/>
            <w:gridSpan w:val="2"/>
          </w:tcPr>
          <w:p w14:paraId="1C50D039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Intervention effect</w:t>
            </w:r>
          </w:p>
          <w:p w14:paraId="6350CDBB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b </w:t>
            </w:r>
            <w:r w:rsidRPr="00350CA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or </w:t>
            </w:r>
            <w:proofErr w:type="spellStart"/>
            <w:r w:rsidRPr="00350CA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OR</w:t>
            </w:r>
            <w:proofErr w:type="spellEnd"/>
            <w:r w:rsidRPr="00350CA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(95% CI)</w:t>
            </w:r>
          </w:p>
        </w:tc>
      </w:tr>
      <w:tr w:rsidR="00FD11F6" w:rsidRPr="002B2815" w14:paraId="4CBDF624" w14:textId="77777777" w:rsidTr="00E74F71">
        <w:trPr>
          <w:trHeight w:val="274"/>
        </w:trPr>
        <w:tc>
          <w:tcPr>
            <w:tcW w:w="5018" w:type="dxa"/>
            <w:tcBorders>
              <w:bottom w:val="single" w:sz="4" w:space="0" w:color="auto"/>
            </w:tcBorders>
          </w:tcPr>
          <w:p w14:paraId="22E9A76F" w14:textId="77777777" w:rsidR="00FD11F6" w:rsidRPr="00350CAF" w:rsidRDefault="00FD11F6" w:rsidP="0062643B">
            <w:pPr>
              <w:spacing w:line="360" w:lineRule="auto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val="de-DE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val="de-DE" w:eastAsia="it-IT"/>
                <w14:ligatures w14:val="none"/>
              </w:rPr>
              <w:t xml:space="preserve">Outcome </w:t>
            </w:r>
            <w:proofErr w:type="spellStart"/>
            <w:r w:rsidRPr="00350CAF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val="de-DE" w:eastAsia="it-IT"/>
                <w14:ligatures w14:val="none"/>
              </w:rPr>
              <w:t>measure</w:t>
            </w:r>
            <w:proofErr w:type="spellEnd"/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78C9194C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EEE8AF"/>
          </w:tcPr>
          <w:p w14:paraId="55DC7FDB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721C928" w14:textId="739710A9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 xml:space="preserve">Intervention </w:t>
            </w: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>/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 xml:space="preserve"> </w:t>
            </w:r>
            <w:proofErr w:type="spellStart"/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>contr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>ol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2EB9C8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99F49D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</w:pPr>
            <w:proofErr w:type="spellStart"/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>Crude</w:t>
            </w:r>
            <w:proofErr w:type="spellEnd"/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624A0566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</w:pPr>
            <w:proofErr w:type="spellStart"/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>Adjusted</w:t>
            </w:r>
            <w:proofErr w:type="spellEnd"/>
          </w:p>
        </w:tc>
      </w:tr>
      <w:tr w:rsidR="00FD11F6" w:rsidRPr="00BE56C1" w14:paraId="57CA4D61" w14:textId="77777777" w:rsidTr="00E74F71">
        <w:tc>
          <w:tcPr>
            <w:tcW w:w="5018" w:type="dxa"/>
            <w:tcBorders>
              <w:bottom w:val="nil"/>
            </w:tcBorders>
          </w:tcPr>
          <w:p w14:paraId="2E98A5FC" w14:textId="77777777" w:rsidR="00FD11F6" w:rsidRPr="00350CAF" w:rsidRDefault="00FD11F6" w:rsidP="0062643B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Number of antibiotic courses Days 0-14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D9F2D0" w:themeFill="accent6" w:themeFillTint="33"/>
          </w:tcPr>
          <w:p w14:paraId="31248565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tcBorders>
              <w:bottom w:val="nil"/>
            </w:tcBorders>
            <w:shd w:val="clear" w:color="auto" w:fill="EEE8AF"/>
          </w:tcPr>
          <w:p w14:paraId="611E4D27" w14:textId="77777777" w:rsidR="00FD11F6" w:rsidRPr="00397999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6282CCB9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4EF4C334" w14:textId="77777777" w:rsidR="00FD11F6" w:rsidRPr="00E157ED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1EF16E3F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409" w:type="dxa"/>
            <w:tcBorders>
              <w:bottom w:val="nil"/>
            </w:tcBorders>
            <w:shd w:val="clear" w:color="auto" w:fill="D9F2D0" w:themeFill="accent6" w:themeFillTint="33"/>
          </w:tcPr>
          <w:p w14:paraId="2F1F1DE3" w14:textId="77777777" w:rsidR="00FD11F6" w:rsidRPr="00397999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FD11F6" w:rsidRPr="00397999" w14:paraId="5A11D64D" w14:textId="77777777" w:rsidTr="00E74F71">
        <w:tc>
          <w:tcPr>
            <w:tcW w:w="5018" w:type="dxa"/>
            <w:tcBorders>
              <w:top w:val="nil"/>
            </w:tcBorders>
          </w:tcPr>
          <w:p w14:paraId="070759C2" w14:textId="77777777" w:rsidR="00FD11F6" w:rsidRPr="00350CAF" w:rsidRDefault="00FD11F6" w:rsidP="0062643B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Mean (SD)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D9F2D0" w:themeFill="accent6" w:themeFillTint="33"/>
          </w:tcPr>
          <w:p w14:paraId="400B20F2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0.94 (0.55)</w:t>
            </w:r>
          </w:p>
        </w:tc>
        <w:tc>
          <w:tcPr>
            <w:tcW w:w="1241" w:type="dxa"/>
            <w:tcBorders>
              <w:top w:val="nil"/>
            </w:tcBorders>
            <w:shd w:val="clear" w:color="auto" w:fill="EEE8AF"/>
          </w:tcPr>
          <w:p w14:paraId="05FBC9F8" w14:textId="77777777" w:rsidR="00FD11F6" w:rsidRPr="00397999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97999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0.96 (0.53)</w:t>
            </w:r>
          </w:p>
        </w:tc>
        <w:tc>
          <w:tcPr>
            <w:tcW w:w="1985" w:type="dxa"/>
            <w:tcBorders>
              <w:top w:val="nil"/>
            </w:tcBorders>
          </w:tcPr>
          <w:p w14:paraId="277FF1B5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0 / 0</w:t>
            </w:r>
          </w:p>
        </w:tc>
        <w:tc>
          <w:tcPr>
            <w:tcW w:w="1134" w:type="dxa"/>
            <w:tcBorders>
              <w:top w:val="nil"/>
            </w:tcBorders>
          </w:tcPr>
          <w:p w14:paraId="72687296" w14:textId="77777777" w:rsidR="00FD11F6" w:rsidRPr="00E157ED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157ED"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0.95 (0.54)</w:t>
            </w:r>
          </w:p>
        </w:tc>
        <w:tc>
          <w:tcPr>
            <w:tcW w:w="709" w:type="dxa"/>
            <w:tcBorders>
              <w:top w:val="nil"/>
            </w:tcBorders>
          </w:tcPr>
          <w:p w14:paraId="2C00C96C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-0.02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D9F2D0" w:themeFill="accent6" w:themeFillTint="33"/>
          </w:tcPr>
          <w:p w14:paraId="353C017D" w14:textId="38E9D33C" w:rsidR="00FD11F6" w:rsidRPr="00397999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>-0.03 (-0.33–0.27)</w:t>
            </w:r>
          </w:p>
        </w:tc>
      </w:tr>
      <w:tr w:rsidR="00FD11F6" w:rsidRPr="00397999" w14:paraId="3737EC7E" w14:textId="77777777" w:rsidTr="00E74F71">
        <w:tc>
          <w:tcPr>
            <w:tcW w:w="5018" w:type="dxa"/>
            <w:tcBorders>
              <w:bottom w:val="single" w:sz="4" w:space="0" w:color="auto"/>
            </w:tcBorders>
          </w:tcPr>
          <w:p w14:paraId="79572328" w14:textId="77777777" w:rsidR="00FD11F6" w:rsidRPr="00350CAF" w:rsidRDefault="00FD11F6" w:rsidP="0062643B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Total n (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1EECB7E9" w14:textId="7F617FBF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85 (94%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EEE8AF"/>
          </w:tcPr>
          <w:p w14:paraId="7A581B37" w14:textId="28138C78" w:rsidR="00FD11F6" w:rsidRPr="00397999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>64 (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>6</w:t>
            </w: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>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1190851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60BE4D" w14:textId="77777777" w:rsidR="00FD11F6" w:rsidRPr="00E157ED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27176A1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25E0AC1F" w14:textId="77777777" w:rsidR="00FD11F6" w:rsidRPr="00397999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FD11F6" w:rsidRPr="00397999" w14:paraId="58311B16" w14:textId="77777777" w:rsidTr="00E74F71">
        <w:tc>
          <w:tcPr>
            <w:tcW w:w="5018" w:type="dxa"/>
            <w:tcBorders>
              <w:bottom w:val="single" w:sz="4" w:space="0" w:color="auto"/>
            </w:tcBorders>
          </w:tcPr>
          <w:p w14:paraId="77785F55" w14:textId="77777777" w:rsidR="00FD11F6" w:rsidRPr="00350CAF" w:rsidRDefault="00FD11F6" w:rsidP="0062643B">
            <w:pPr>
              <w:spacing w:line="36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During follow-up n (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5FEE3D9B" w14:textId="056CF9F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15 (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8</w:t>
            </w: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%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EEE8AF"/>
          </w:tcPr>
          <w:p w14:paraId="51BE5BB8" w14:textId="610E733B" w:rsidR="00FD11F6" w:rsidRPr="00397999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>11 (17%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ED177B7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EA611A" w14:textId="77777777" w:rsidR="00FD11F6" w:rsidRPr="00E157ED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E9BF011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3F55C346" w14:textId="77777777" w:rsidR="00FD11F6" w:rsidRPr="00397999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FD11F6" w:rsidRPr="00BE56C1" w14:paraId="472163DA" w14:textId="77777777" w:rsidTr="00E74F71">
        <w:tc>
          <w:tcPr>
            <w:tcW w:w="5018" w:type="dxa"/>
            <w:tcBorders>
              <w:bottom w:val="nil"/>
            </w:tcBorders>
          </w:tcPr>
          <w:p w14:paraId="6EE8FFD8" w14:textId="77777777" w:rsidR="00FD11F6" w:rsidRPr="00350CAF" w:rsidRDefault="00FD11F6" w:rsidP="0062643B">
            <w:pPr>
              <w:spacing w:line="36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Number of antibiotic courses taken Days 0-14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D9F2D0" w:themeFill="accent6" w:themeFillTint="33"/>
          </w:tcPr>
          <w:p w14:paraId="7BABEE09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tcBorders>
              <w:bottom w:val="nil"/>
            </w:tcBorders>
            <w:shd w:val="clear" w:color="auto" w:fill="EEE8AF"/>
          </w:tcPr>
          <w:p w14:paraId="0DD7D71E" w14:textId="77777777" w:rsidR="00FD11F6" w:rsidRPr="00397999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2C645984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0CAD899" w14:textId="77777777" w:rsidR="00FD11F6" w:rsidRPr="00E157ED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20E42F8A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409" w:type="dxa"/>
            <w:tcBorders>
              <w:bottom w:val="nil"/>
            </w:tcBorders>
            <w:shd w:val="clear" w:color="auto" w:fill="D9F2D0" w:themeFill="accent6" w:themeFillTint="33"/>
          </w:tcPr>
          <w:p w14:paraId="6D007F52" w14:textId="77777777" w:rsidR="00FD11F6" w:rsidRPr="00397999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FD11F6" w:rsidRPr="00BC3AE6" w14:paraId="27FDD434" w14:textId="77777777" w:rsidTr="00E74F71">
        <w:tc>
          <w:tcPr>
            <w:tcW w:w="5018" w:type="dxa"/>
            <w:tcBorders>
              <w:top w:val="nil"/>
              <w:bottom w:val="single" w:sz="4" w:space="0" w:color="auto"/>
            </w:tcBorders>
          </w:tcPr>
          <w:p w14:paraId="67006DCC" w14:textId="77777777" w:rsidR="00FD11F6" w:rsidRPr="00350CAF" w:rsidRDefault="00FD11F6" w:rsidP="0062643B">
            <w:pPr>
              <w:spacing w:line="36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Mean (SD)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  <w:shd w:val="clear" w:color="auto" w:fill="D9F2D0" w:themeFill="accent6" w:themeFillTint="33"/>
          </w:tcPr>
          <w:p w14:paraId="16810F84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0.83 (0.55)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EEE8AF"/>
          </w:tcPr>
          <w:p w14:paraId="703CFDB6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>0.85 (0.57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EDE293F" w14:textId="5F0A2AB5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14 (</w:t>
            </w: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6%)</w:t>
            </w: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/ 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6 (9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BE15916" w14:textId="77777777" w:rsidR="00FD11F6" w:rsidRPr="00E157ED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0.84 (0.56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F237CED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-0.02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D9F2D0" w:themeFill="accent6" w:themeFillTint="33"/>
          </w:tcPr>
          <w:p w14:paraId="3F7C8B6E" w14:textId="6B1D1EC0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>-0.02 (-0.30–0.26)</w:t>
            </w:r>
          </w:p>
        </w:tc>
      </w:tr>
      <w:tr w:rsidR="00FD11F6" w:rsidRPr="00397999" w14:paraId="4B9862F8" w14:textId="77777777" w:rsidTr="00E74F71">
        <w:tc>
          <w:tcPr>
            <w:tcW w:w="5018" w:type="dxa"/>
            <w:tcBorders>
              <w:bottom w:val="single" w:sz="4" w:space="0" w:color="auto"/>
            </w:tcBorders>
          </w:tcPr>
          <w:p w14:paraId="4FC28F2E" w14:textId="77777777" w:rsidR="00FD11F6" w:rsidRPr="00350CAF" w:rsidRDefault="00FD11F6" w:rsidP="0062643B">
            <w:pPr>
              <w:spacing w:line="36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Total n (%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75FBABB4" w14:textId="07A230FF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63 (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3</w:t>
            </w: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%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EEE8AF"/>
          </w:tcPr>
          <w:p w14:paraId="52F709FB" w14:textId="198C3FC2" w:rsidR="00FD11F6" w:rsidRPr="00397999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>52 (85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A46CA1B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C46B8A" w14:textId="77777777" w:rsidR="00FD11F6" w:rsidRPr="00E157ED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5E5F07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59707DD6" w14:textId="77777777" w:rsidR="00FD11F6" w:rsidRPr="00397999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FD11F6" w:rsidRPr="00BE56C1" w14:paraId="2A41C169" w14:textId="77777777" w:rsidTr="00E74F71">
        <w:tc>
          <w:tcPr>
            <w:tcW w:w="5018" w:type="dxa"/>
            <w:tcBorders>
              <w:bottom w:val="nil"/>
            </w:tcBorders>
          </w:tcPr>
          <w:p w14:paraId="301990F9" w14:textId="647D360D" w:rsidR="00FD11F6" w:rsidRPr="00350CAF" w:rsidRDefault="00FD11F6" w:rsidP="00B542DA">
            <w:pPr>
              <w:spacing w:line="36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Number of antibiotic courses Day 0</w:t>
            </w:r>
            <w:r w:rsidR="00B542D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  <w:t>*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D9F2D0" w:themeFill="accent6" w:themeFillTint="33"/>
          </w:tcPr>
          <w:p w14:paraId="5FDB61DE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tcBorders>
              <w:bottom w:val="nil"/>
            </w:tcBorders>
            <w:shd w:val="clear" w:color="auto" w:fill="EEE8AF"/>
          </w:tcPr>
          <w:p w14:paraId="7E467170" w14:textId="77777777" w:rsidR="00FD11F6" w:rsidRPr="00FE2062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6F7AD630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677DD0E" w14:textId="77777777" w:rsidR="00FD11F6" w:rsidRPr="00E157ED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4F685866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409" w:type="dxa"/>
            <w:tcBorders>
              <w:bottom w:val="nil"/>
            </w:tcBorders>
            <w:shd w:val="clear" w:color="auto" w:fill="D9F2D0" w:themeFill="accent6" w:themeFillTint="33"/>
          </w:tcPr>
          <w:p w14:paraId="7114139F" w14:textId="77777777" w:rsidR="00FD11F6" w:rsidRPr="00397999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FD11F6" w:rsidRPr="00397999" w14:paraId="5A45A14D" w14:textId="77777777" w:rsidTr="00E74F71">
        <w:tc>
          <w:tcPr>
            <w:tcW w:w="5018" w:type="dxa"/>
            <w:tcBorders>
              <w:top w:val="nil"/>
              <w:bottom w:val="single" w:sz="4" w:space="0" w:color="auto"/>
            </w:tcBorders>
          </w:tcPr>
          <w:p w14:paraId="37A59C5B" w14:textId="77777777" w:rsidR="00FD11F6" w:rsidRPr="00350CAF" w:rsidRDefault="00FD11F6" w:rsidP="0062643B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Total n (%)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  <w:shd w:val="clear" w:color="auto" w:fill="D9F2D0" w:themeFill="accent6" w:themeFillTint="33"/>
          </w:tcPr>
          <w:p w14:paraId="676C2646" w14:textId="73C31473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>64</w:t>
            </w:r>
            <w:r w:rsidR="00DE592C"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>/73</w:t>
            </w: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>88</w:t>
            </w: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>%)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EEE8AF"/>
          </w:tcPr>
          <w:p w14:paraId="3B0535C1" w14:textId="26DEBA23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>53</w:t>
            </w:r>
            <w:r w:rsidR="00DE592C"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>/67</w:t>
            </w: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 xml:space="preserve"> (79%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1EBFD49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2 (</w:t>
            </w:r>
            <w:r w:rsidRPr="00C6055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%)</w:t>
            </w:r>
            <w:r w:rsidRPr="00C6055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/ 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560C0FE" w14:textId="166F7916" w:rsidR="00FD11F6" w:rsidRPr="00E157ED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>17</w:t>
            </w: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 xml:space="preserve"> (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>4</w:t>
            </w: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>%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BD8CA8E" w14:textId="77777777" w:rsidR="00FD11F6" w:rsidRPr="00350CAF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  <w:t>1.88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D9F2D0" w:themeFill="accent6" w:themeFillTint="33"/>
          </w:tcPr>
          <w:p w14:paraId="56DF9435" w14:textId="249C240C" w:rsidR="00FD11F6" w:rsidRPr="00397999" w:rsidRDefault="00FD11F6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50CAF">
              <w:rPr>
                <w:rFonts w:ascii="Calibri" w:eastAsia="Times New Roman" w:hAnsi="Calibri" w:cs="Calibri"/>
                <w:kern w:val="0"/>
                <w:sz w:val="20"/>
                <w:szCs w:val="20"/>
                <w:lang w:val="de-DE" w:eastAsia="it-IT"/>
                <w14:ligatures w14:val="none"/>
              </w:rPr>
              <w:t>2.51 (0.32–19.98)</w:t>
            </w:r>
          </w:p>
        </w:tc>
      </w:tr>
    </w:tbl>
    <w:p w14:paraId="5E0D42E7" w14:textId="3B952C1D" w:rsidR="00FD11F6" w:rsidRDefault="00FD11F6">
      <w:pPr>
        <w:rPr>
          <w:lang w:val="de-DE"/>
        </w:rPr>
      </w:pPr>
    </w:p>
    <w:p w14:paraId="554A4D6F" w14:textId="77777777" w:rsidR="00600742" w:rsidRPr="00D818FD" w:rsidRDefault="00600742" w:rsidP="00600742">
      <w:pPr>
        <w:rPr>
          <w:rFonts w:ascii="Calibri" w:hAnsi="Calibri" w:cs="Calibri"/>
          <w:sz w:val="22"/>
          <w:szCs w:val="22"/>
          <w:lang w:val="en-US"/>
        </w:rPr>
      </w:pPr>
      <w:r w:rsidRPr="00D818FD">
        <w:rPr>
          <w:rFonts w:ascii="Calibri" w:hAnsi="Calibri" w:cs="Calibri"/>
          <w:lang w:val="en-US"/>
        </w:rPr>
        <w:t xml:space="preserve">* The outcome </w:t>
      </w:r>
      <w:r w:rsidRPr="00D818FD">
        <w:rPr>
          <w:rFonts w:ascii="Calibri" w:hAnsi="Calibri" w:cs="Calibri"/>
          <w:i/>
          <w:lang w:val="en-US"/>
        </w:rPr>
        <w:t xml:space="preserve">number of antibiotic courses </w:t>
      </w:r>
      <w:r>
        <w:rPr>
          <w:rFonts w:ascii="Calibri" w:hAnsi="Calibri" w:cs="Calibri"/>
          <w:i/>
          <w:lang w:val="en-US"/>
        </w:rPr>
        <w:t>D</w:t>
      </w:r>
      <w:r w:rsidRPr="00D818FD">
        <w:rPr>
          <w:rFonts w:ascii="Calibri" w:hAnsi="Calibri" w:cs="Calibri"/>
          <w:i/>
          <w:lang w:val="en-US"/>
        </w:rPr>
        <w:t>ay 0</w:t>
      </w:r>
      <w:r w:rsidRPr="00D818FD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>is</w:t>
      </w:r>
      <w:r w:rsidRPr="00D818FD">
        <w:rPr>
          <w:rFonts w:ascii="Calibri" w:hAnsi="Calibri" w:cs="Calibri"/>
          <w:lang w:val="en-US"/>
        </w:rPr>
        <w:t xml:space="preserve"> calculated in the per protocol </w:t>
      </w:r>
      <w:r>
        <w:rPr>
          <w:rFonts w:ascii="Calibri" w:hAnsi="Calibri" w:cs="Calibri"/>
          <w:lang w:val="en-US"/>
        </w:rPr>
        <w:t xml:space="preserve">population, i.e. only including those consultations in which the GPs adhered to the study algorithm.  </w:t>
      </w:r>
    </w:p>
    <w:p w14:paraId="64CA30B2" w14:textId="3023463C" w:rsidR="00B542DA" w:rsidRPr="00600742" w:rsidRDefault="00B542DA" w:rsidP="00600742">
      <w:pPr>
        <w:rPr>
          <w:rFonts w:ascii="Calibri" w:hAnsi="Calibri" w:cs="Calibri"/>
          <w:sz w:val="22"/>
          <w:szCs w:val="22"/>
          <w:lang w:val="en-US"/>
        </w:rPr>
      </w:pPr>
    </w:p>
    <w:sectPr w:rsidR="00B542DA" w:rsidRPr="00600742" w:rsidSect="00FD11F6">
      <w:headerReference w:type="default" r:id="rId6"/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F24116" w14:textId="77777777" w:rsidR="00007C36" w:rsidRDefault="00007C36" w:rsidP="00FD11F6">
      <w:r>
        <w:separator/>
      </w:r>
    </w:p>
  </w:endnote>
  <w:endnote w:type="continuationSeparator" w:id="0">
    <w:p w14:paraId="05A849DE" w14:textId="77777777" w:rsidR="00007C36" w:rsidRDefault="00007C36" w:rsidP="00FD1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360CBE" w14:textId="77777777" w:rsidR="00007C36" w:rsidRDefault="00007C36" w:rsidP="00FD11F6">
      <w:r>
        <w:separator/>
      </w:r>
    </w:p>
  </w:footnote>
  <w:footnote w:type="continuationSeparator" w:id="0">
    <w:p w14:paraId="707C855D" w14:textId="77777777" w:rsidR="00007C36" w:rsidRDefault="00007C36" w:rsidP="00FD11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82C28A" w14:textId="77777777" w:rsidR="00FD11F6" w:rsidRPr="005C33C4" w:rsidRDefault="00FD11F6" w:rsidP="00FD11F6">
    <w:pPr>
      <w:pStyle w:val="Intestazione"/>
      <w:rPr>
        <w:lang w:val="en-GB"/>
      </w:rPr>
    </w:pPr>
    <w:r w:rsidRPr="005C33C4">
      <w:rPr>
        <w:lang w:val="en-GB"/>
      </w:rPr>
      <w:t>Supporting Information</w:t>
    </w:r>
  </w:p>
  <w:p w14:paraId="536DD9BC" w14:textId="77777777" w:rsidR="00FD11F6" w:rsidRPr="00974912" w:rsidRDefault="00FD11F6" w:rsidP="00FD11F6">
    <w:pPr>
      <w:pStyle w:val="Intestazione"/>
      <w:rPr>
        <w:b/>
        <w:bCs/>
        <w:lang w:val="en-US"/>
      </w:rPr>
    </w:pPr>
    <w:r w:rsidRPr="005C33C4">
      <w:rPr>
        <w:b/>
        <w:bCs/>
        <w:lang w:val="en-US"/>
      </w:rPr>
      <w:t xml:space="preserve">Dipsticks and point-of-care Microscopy in Urinary Tract Infections in primary care: Results of the MicUTI pilot cluster </w:t>
    </w:r>
    <w:proofErr w:type="spellStart"/>
    <w:r w:rsidRPr="005C33C4">
      <w:rPr>
        <w:b/>
        <w:bCs/>
        <w:lang w:val="en-US"/>
      </w:rPr>
      <w:t>randomised</w:t>
    </w:r>
    <w:proofErr w:type="spellEnd"/>
    <w:r w:rsidRPr="005C33C4">
      <w:rPr>
        <w:b/>
        <w:bCs/>
        <w:lang w:val="en-US"/>
      </w:rPr>
      <w:t xml:space="preserve"> controlled trial.</w:t>
    </w:r>
  </w:p>
  <w:p w14:paraId="040CA81B" w14:textId="77777777" w:rsidR="00FD11F6" w:rsidRPr="00FD11F6" w:rsidRDefault="00FD11F6">
    <w:pPr>
      <w:pStyle w:val="Intestazion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11F6"/>
    <w:rsid w:val="00007C36"/>
    <w:rsid w:val="000300A3"/>
    <w:rsid w:val="00030506"/>
    <w:rsid w:val="00040280"/>
    <w:rsid w:val="00075E44"/>
    <w:rsid w:val="000A40E0"/>
    <w:rsid w:val="000D14B6"/>
    <w:rsid w:val="000D2465"/>
    <w:rsid w:val="00111873"/>
    <w:rsid w:val="00117927"/>
    <w:rsid w:val="00123109"/>
    <w:rsid w:val="0017127C"/>
    <w:rsid w:val="0017478A"/>
    <w:rsid w:val="00175242"/>
    <w:rsid w:val="00184027"/>
    <w:rsid w:val="00187B5A"/>
    <w:rsid w:val="001A5917"/>
    <w:rsid w:val="001D4C18"/>
    <w:rsid w:val="00213474"/>
    <w:rsid w:val="00224B51"/>
    <w:rsid w:val="002356B2"/>
    <w:rsid w:val="00270065"/>
    <w:rsid w:val="00275F8A"/>
    <w:rsid w:val="00291626"/>
    <w:rsid w:val="002B5994"/>
    <w:rsid w:val="0030394A"/>
    <w:rsid w:val="0030417E"/>
    <w:rsid w:val="00336C9F"/>
    <w:rsid w:val="00356289"/>
    <w:rsid w:val="0038135A"/>
    <w:rsid w:val="003C3544"/>
    <w:rsid w:val="003C5969"/>
    <w:rsid w:val="003D6323"/>
    <w:rsid w:val="0044656B"/>
    <w:rsid w:val="00453E40"/>
    <w:rsid w:val="00466BF9"/>
    <w:rsid w:val="00482BD9"/>
    <w:rsid w:val="00490478"/>
    <w:rsid w:val="00490F15"/>
    <w:rsid w:val="00495F23"/>
    <w:rsid w:val="004A2A58"/>
    <w:rsid w:val="004C3A94"/>
    <w:rsid w:val="0050704D"/>
    <w:rsid w:val="0052148D"/>
    <w:rsid w:val="00523B15"/>
    <w:rsid w:val="00541800"/>
    <w:rsid w:val="005930F3"/>
    <w:rsid w:val="005A3426"/>
    <w:rsid w:val="00600742"/>
    <w:rsid w:val="00631452"/>
    <w:rsid w:val="006354A6"/>
    <w:rsid w:val="00644EDA"/>
    <w:rsid w:val="006720B8"/>
    <w:rsid w:val="00697CBD"/>
    <w:rsid w:val="006A112F"/>
    <w:rsid w:val="006A3126"/>
    <w:rsid w:val="006B5614"/>
    <w:rsid w:val="006C09C7"/>
    <w:rsid w:val="006D5168"/>
    <w:rsid w:val="006E543E"/>
    <w:rsid w:val="006F0A6D"/>
    <w:rsid w:val="00702E76"/>
    <w:rsid w:val="0073094F"/>
    <w:rsid w:val="007960E2"/>
    <w:rsid w:val="007B63A5"/>
    <w:rsid w:val="007D7700"/>
    <w:rsid w:val="00802A7C"/>
    <w:rsid w:val="008B61F1"/>
    <w:rsid w:val="008C7BEE"/>
    <w:rsid w:val="008D2551"/>
    <w:rsid w:val="0090599F"/>
    <w:rsid w:val="00934DF8"/>
    <w:rsid w:val="00943ADB"/>
    <w:rsid w:val="00944E85"/>
    <w:rsid w:val="009636DB"/>
    <w:rsid w:val="00971AF5"/>
    <w:rsid w:val="00981499"/>
    <w:rsid w:val="009A5C98"/>
    <w:rsid w:val="009A6368"/>
    <w:rsid w:val="009E0A76"/>
    <w:rsid w:val="009E7D9E"/>
    <w:rsid w:val="00A06249"/>
    <w:rsid w:val="00A12D1B"/>
    <w:rsid w:val="00A71FE1"/>
    <w:rsid w:val="00A858E1"/>
    <w:rsid w:val="00AC42C8"/>
    <w:rsid w:val="00AF2599"/>
    <w:rsid w:val="00B112C2"/>
    <w:rsid w:val="00B542DA"/>
    <w:rsid w:val="00B63BFF"/>
    <w:rsid w:val="00B667AB"/>
    <w:rsid w:val="00B7115D"/>
    <w:rsid w:val="00BC49DF"/>
    <w:rsid w:val="00BC603E"/>
    <w:rsid w:val="00BE483A"/>
    <w:rsid w:val="00BE56C1"/>
    <w:rsid w:val="00BF7E1A"/>
    <w:rsid w:val="00C0360B"/>
    <w:rsid w:val="00C15131"/>
    <w:rsid w:val="00C164F5"/>
    <w:rsid w:val="00C326F7"/>
    <w:rsid w:val="00C3437E"/>
    <w:rsid w:val="00C41330"/>
    <w:rsid w:val="00C50ED9"/>
    <w:rsid w:val="00C66971"/>
    <w:rsid w:val="00C77B42"/>
    <w:rsid w:val="00CD642B"/>
    <w:rsid w:val="00CE257D"/>
    <w:rsid w:val="00CF5FDD"/>
    <w:rsid w:val="00D0249D"/>
    <w:rsid w:val="00D05ED1"/>
    <w:rsid w:val="00D1417F"/>
    <w:rsid w:val="00D57E95"/>
    <w:rsid w:val="00D67F4E"/>
    <w:rsid w:val="00D710F0"/>
    <w:rsid w:val="00D72DBF"/>
    <w:rsid w:val="00D769C5"/>
    <w:rsid w:val="00DC528A"/>
    <w:rsid w:val="00DE592C"/>
    <w:rsid w:val="00DF18ED"/>
    <w:rsid w:val="00E007DD"/>
    <w:rsid w:val="00E064FA"/>
    <w:rsid w:val="00E10D42"/>
    <w:rsid w:val="00E6020D"/>
    <w:rsid w:val="00E7078A"/>
    <w:rsid w:val="00E74F71"/>
    <w:rsid w:val="00EC4FE1"/>
    <w:rsid w:val="00F4791A"/>
    <w:rsid w:val="00F6127E"/>
    <w:rsid w:val="00F75018"/>
    <w:rsid w:val="00FA3428"/>
    <w:rsid w:val="00FA3BAB"/>
    <w:rsid w:val="00FD11F6"/>
    <w:rsid w:val="00FD4035"/>
    <w:rsid w:val="00FF5F83"/>
    <w:rsid w:val="00FF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D711BE"/>
  <w15:chartTrackingRefBased/>
  <w15:docId w15:val="{96ED7CB6-5758-D942-9564-F2FA7E3D3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D11F6"/>
  </w:style>
  <w:style w:type="paragraph" w:styleId="Titolo1">
    <w:name w:val="heading 1"/>
    <w:basedOn w:val="Normale"/>
    <w:next w:val="Normale"/>
    <w:link w:val="Titolo1Carattere"/>
    <w:uiPriority w:val="9"/>
    <w:qFormat/>
    <w:rsid w:val="00FD11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D11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D11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D11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D11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D11F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D11F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D11F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D11F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D11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D11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D11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D11F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D11F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D11F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D11F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D11F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D11F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D11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D11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D11F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D11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D11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D11F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D11F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D11F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D11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D11F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D11F6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FD11F6"/>
    <w:rPr>
      <w:sz w:val="16"/>
      <w:szCs w:val="16"/>
    </w:rPr>
  </w:style>
  <w:style w:type="table" w:styleId="Grigliatabella">
    <w:name w:val="Table Grid"/>
    <w:basedOn w:val="Tabellanormale"/>
    <w:uiPriority w:val="39"/>
    <w:rsid w:val="00FD11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commento">
    <w:name w:val="annotation text"/>
    <w:basedOn w:val="Normale"/>
    <w:link w:val="TestocommentoCarattere"/>
    <w:uiPriority w:val="99"/>
    <w:unhideWhenUsed/>
    <w:rsid w:val="00FD11F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D11F6"/>
    <w:rPr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FD11F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D11F6"/>
  </w:style>
  <w:style w:type="paragraph" w:styleId="Pidipagina">
    <w:name w:val="footer"/>
    <w:basedOn w:val="Normale"/>
    <w:link w:val="PidipaginaCarattere"/>
    <w:uiPriority w:val="99"/>
    <w:unhideWhenUsed/>
    <w:rsid w:val="00FD11F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D11F6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E592C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E592C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6007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. Kurotschka</dc:creator>
  <cp:keywords/>
  <dc:description/>
  <cp:lastModifiedBy>Peter K. Kurotschka</cp:lastModifiedBy>
  <cp:revision>2</cp:revision>
  <dcterms:created xsi:type="dcterms:W3CDTF">2025-09-02T22:39:00Z</dcterms:created>
  <dcterms:modified xsi:type="dcterms:W3CDTF">2025-09-02T22:39:00Z</dcterms:modified>
</cp:coreProperties>
</file>